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018AD" w14:textId="77777777" w:rsidR="00D0739F" w:rsidRDefault="00D0739F"/>
    <w:tbl>
      <w:tblPr>
        <w:tblStyle w:val="TableGrid"/>
        <w:tblpPr w:leftFromText="180" w:rightFromText="180" w:horzAnchor="margin" w:tblpY="439"/>
        <w:tblW w:w="12870" w:type="dxa"/>
        <w:tblLayout w:type="fixed"/>
        <w:tblLook w:val="04A0" w:firstRow="1" w:lastRow="0" w:firstColumn="1" w:lastColumn="0" w:noHBand="0" w:noVBand="1"/>
      </w:tblPr>
      <w:tblGrid>
        <w:gridCol w:w="2070"/>
        <w:gridCol w:w="1587"/>
        <w:gridCol w:w="916"/>
        <w:gridCol w:w="1240"/>
        <w:gridCol w:w="1549"/>
        <w:gridCol w:w="1764"/>
        <w:gridCol w:w="1834"/>
        <w:gridCol w:w="1910"/>
      </w:tblGrid>
      <w:tr w:rsidR="00D0739F" w14:paraId="48294639" w14:textId="77777777">
        <w:tc>
          <w:tcPr>
            <w:tcW w:w="2070" w:type="dxa"/>
            <w:tcBorders>
              <w:left w:val="nil"/>
              <w:right w:val="nil"/>
            </w:tcBorders>
            <w:vAlign w:val="bottom"/>
          </w:tcPr>
          <w:p w14:paraId="6A9F965D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ENIGMA Sample</w:t>
            </w:r>
          </w:p>
        </w:tc>
        <w:tc>
          <w:tcPr>
            <w:tcW w:w="1587" w:type="dxa"/>
            <w:tcBorders>
              <w:left w:val="nil"/>
              <w:right w:val="nil"/>
            </w:tcBorders>
            <w:vAlign w:val="bottom"/>
          </w:tcPr>
          <w:p w14:paraId="07584ED2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Number of Subjects (Number of Patients)</w:t>
            </w:r>
          </w:p>
        </w:tc>
        <w:tc>
          <w:tcPr>
            <w:tcW w:w="916" w:type="dxa"/>
            <w:tcBorders>
              <w:left w:val="nil"/>
              <w:right w:val="nil"/>
            </w:tcBorders>
            <w:vAlign w:val="bottom"/>
          </w:tcPr>
          <w:p w14:paraId="61D48A61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Age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bottom"/>
          </w:tcPr>
          <w:p w14:paraId="31CD9F01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umber of Males</w:t>
            </w:r>
          </w:p>
        </w:tc>
        <w:tc>
          <w:tcPr>
            <w:tcW w:w="1549" w:type="dxa"/>
            <w:tcBorders>
              <w:left w:val="nil"/>
              <w:right w:val="nil"/>
            </w:tcBorders>
            <w:vAlign w:val="bottom"/>
          </w:tcPr>
          <w:p w14:paraId="3859B531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Average Duration of Illness</w:t>
            </w:r>
          </w:p>
        </w:tc>
        <w:tc>
          <w:tcPr>
            <w:tcW w:w="1764" w:type="dxa"/>
            <w:tcBorders>
              <w:left w:val="nil"/>
              <w:right w:val="nil"/>
            </w:tcBorders>
            <w:vAlign w:val="bottom"/>
          </w:tcPr>
          <w:p w14:paraId="6488EBBF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Average PANSS Total Score (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</w:rPr>
              <w:t>StDev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1834" w:type="dxa"/>
            <w:tcBorders>
              <w:left w:val="nil"/>
              <w:right w:val="nil"/>
            </w:tcBorders>
            <w:vAlign w:val="bottom"/>
          </w:tcPr>
          <w:p w14:paraId="73C8DB25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Average PANSS Positive Score (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</w:rPr>
              <w:t>StDev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1910" w:type="dxa"/>
            <w:tcBorders>
              <w:left w:val="nil"/>
              <w:right w:val="nil"/>
            </w:tcBorders>
            <w:vAlign w:val="bottom"/>
          </w:tcPr>
          <w:p w14:paraId="7B8C15B2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Average PANSS Negative Score (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</w:rPr>
              <w:t>StDev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</w:tr>
      <w:tr w:rsidR="00D0739F" w14:paraId="732FD6B8" w14:textId="77777777">
        <w:tc>
          <w:tcPr>
            <w:tcW w:w="2070" w:type="dxa"/>
            <w:tcBorders>
              <w:left w:val="nil"/>
              <w:bottom w:val="nil"/>
              <w:right w:val="nil"/>
            </w:tcBorders>
            <w:vAlign w:val="bottom"/>
          </w:tcPr>
          <w:p w14:paraId="7277DC95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FIDMAG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bottom"/>
          </w:tcPr>
          <w:p w14:paraId="7B564533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279 (156)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  <w:vAlign w:val="bottom"/>
          </w:tcPr>
          <w:p w14:paraId="37A9A625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38.85 (11.07)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vAlign w:val="bottom"/>
          </w:tcPr>
          <w:p w14:paraId="0257B396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76</w:t>
            </w:r>
          </w:p>
        </w:tc>
        <w:tc>
          <w:tcPr>
            <w:tcW w:w="1549" w:type="dxa"/>
            <w:tcBorders>
              <w:left w:val="nil"/>
              <w:bottom w:val="nil"/>
              <w:right w:val="nil"/>
            </w:tcBorders>
            <w:vAlign w:val="bottom"/>
          </w:tcPr>
          <w:p w14:paraId="7991224F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5.97 (11.23)</w:t>
            </w:r>
          </w:p>
        </w:tc>
        <w:tc>
          <w:tcPr>
            <w:tcW w:w="1764" w:type="dxa"/>
            <w:tcBorders>
              <w:left w:val="nil"/>
              <w:bottom w:val="nil"/>
              <w:right w:val="nil"/>
            </w:tcBorders>
            <w:vAlign w:val="bottom"/>
          </w:tcPr>
          <w:p w14:paraId="4FDE1FF8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75.84 (18.39)</w:t>
            </w:r>
          </w:p>
        </w:tc>
        <w:tc>
          <w:tcPr>
            <w:tcW w:w="1834" w:type="dxa"/>
            <w:tcBorders>
              <w:left w:val="nil"/>
              <w:bottom w:val="nil"/>
              <w:right w:val="nil"/>
            </w:tcBorders>
            <w:vAlign w:val="bottom"/>
          </w:tcPr>
          <w:p w14:paraId="177D53D3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6.78 (5.74)</w:t>
            </w:r>
          </w:p>
        </w:tc>
        <w:tc>
          <w:tcPr>
            <w:tcW w:w="1910" w:type="dxa"/>
            <w:tcBorders>
              <w:left w:val="nil"/>
              <w:bottom w:val="nil"/>
              <w:right w:val="nil"/>
            </w:tcBorders>
            <w:vAlign w:val="bottom"/>
          </w:tcPr>
          <w:p w14:paraId="3E057A41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22.67 (6.71)</w:t>
            </w:r>
          </w:p>
        </w:tc>
      </w:tr>
      <w:tr w:rsidR="00D0739F" w14:paraId="4D768377" w14:textId="77777777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D3926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SWIF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61449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37 (2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5182D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32.49 (9.3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D4027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2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2EECA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9.51 (7.84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F6DF5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57.96 (12.05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A4126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6.38 (5.36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20CEC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2.75 (4.99)</w:t>
            </w:r>
          </w:p>
        </w:tc>
      </w:tr>
      <w:tr w:rsidR="00D0739F" w14:paraId="52BB841F" w14:textId="77777777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E3BE1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FOR2107*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E0E61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681 (4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A5735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32.92 (12.2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08066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26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A6B26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69.24 (119.82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D5D15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N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8C505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N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B3B36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NA</w:t>
            </w:r>
          </w:p>
        </w:tc>
      </w:tr>
      <w:tr w:rsidR="00D0739F" w14:paraId="6245C11D" w14:textId="77777777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87CB0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IMH Singapor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46D90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214 (13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C1071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32.95 (9.3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FA4E1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4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51FCF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6.80 (7.47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21A65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40.16 (8.45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B7880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0.70 (3.79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A77E0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9.03 (3.12)</w:t>
            </w:r>
          </w:p>
        </w:tc>
      </w:tr>
      <w:tr w:rsidR="00D0739F" w14:paraId="0ED62819" w14:textId="77777777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E4F60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</w:rPr>
              <w:t>RomeSL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7E78C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280 (16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ABF40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38.60 (11.4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7C87A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8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2BC14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4.91 (10.69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5F0E1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N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6C8A0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N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B6749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NA</w:t>
            </w:r>
          </w:p>
        </w:tc>
      </w:tr>
      <w:tr w:rsidR="00D0739F" w14:paraId="69589AF3" w14:textId="77777777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D12FC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IG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E2775" w14:textId="52ADE564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39 (7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8FA92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36.35 (11.6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188AE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6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56CA8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4.60 (10.16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61CCF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45.85 (12.29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BF861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0.88 (6.43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49082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0.32 (4.18)</w:t>
            </w:r>
          </w:p>
        </w:tc>
      </w:tr>
      <w:tr w:rsidR="00D0739F" w14:paraId="04FB31CD" w14:textId="77777777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D404F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PHC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8DCFB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28 (4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2718F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43.88 (13.5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B55C4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6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5F95F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8.55 (11.13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CA20D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N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1C62F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N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CBD69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NA</w:t>
            </w:r>
          </w:p>
        </w:tc>
      </w:tr>
      <w:tr w:rsidR="00D0739F" w14:paraId="32A0EE44" w14:textId="77777777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231FB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PE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43FFA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51 (17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732D6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47.33 (9.3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60D7D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2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054C6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24.71 (10.49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0D3AC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N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5399E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N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00FF5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NA</w:t>
            </w:r>
          </w:p>
        </w:tc>
      </w:tr>
      <w:tr w:rsidR="00D0739F" w14:paraId="42E67686" w14:textId="77777777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6C62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OBR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7E8F4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35 (6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0D46C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36.36 (12.5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20FC5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0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3DEEA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5.58 (12.59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BBC02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58.71 (14.70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85C16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4.92 (5.24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19D26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4.60 (4.69)</w:t>
            </w:r>
          </w:p>
        </w:tc>
      </w:tr>
      <w:tr w:rsidR="00D0739F" w14:paraId="2F31F0FA" w14:textId="77777777">
        <w:tc>
          <w:tcPr>
            <w:tcW w:w="2070" w:type="dxa"/>
            <w:tcBorders>
              <w:top w:val="nil"/>
              <w:left w:val="nil"/>
              <w:right w:val="nil"/>
            </w:tcBorders>
            <w:vAlign w:val="bottom"/>
          </w:tcPr>
          <w:p w14:paraId="1E5DC39B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UCISZ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bottom"/>
          </w:tcPr>
          <w:p w14:paraId="0E25CB62" w14:textId="3C90D9AD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57 (27)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vAlign w:val="bottom"/>
          </w:tcPr>
          <w:p w14:paraId="5AF8194F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42.11 (11.44)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vAlign w:val="bottom"/>
          </w:tcPr>
          <w:p w14:paraId="7AEFDA11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45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vAlign w:val="bottom"/>
          </w:tcPr>
          <w:p w14:paraId="5E8DAD5E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7.50 (10.05)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vAlign w:val="bottom"/>
          </w:tcPr>
          <w:p w14:paraId="7C40DE44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59.96 (12.00)</w:t>
            </w:r>
          </w:p>
        </w:tc>
        <w:tc>
          <w:tcPr>
            <w:tcW w:w="1834" w:type="dxa"/>
            <w:tcBorders>
              <w:top w:val="nil"/>
              <w:left w:val="nil"/>
              <w:right w:val="nil"/>
            </w:tcBorders>
            <w:vAlign w:val="bottom"/>
          </w:tcPr>
          <w:p w14:paraId="5F9BBEDA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5.56 (4.15)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vAlign w:val="bottom"/>
          </w:tcPr>
          <w:p w14:paraId="74F59D9D" w14:textId="77777777" w:rsidR="00D0739F" w:rsidRDefault="00000000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6.04 (5.88)</w:t>
            </w:r>
          </w:p>
        </w:tc>
      </w:tr>
    </w:tbl>
    <w:p w14:paraId="29F66CCE" w14:textId="77777777" w:rsidR="00D0739F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. Demographics of contributions from each ENIGMA site. * The sample FOR2107 was collected across two sites, one at the University of Marburg, one at the University of Münster</w:t>
      </w:r>
    </w:p>
    <w:p w14:paraId="6DB8E756" w14:textId="77777777" w:rsidR="00D0739F" w:rsidRDefault="00D0739F">
      <w:pPr>
        <w:rPr>
          <w:rFonts w:ascii="Times New Roman" w:hAnsi="Times New Roman" w:cs="Times New Roman"/>
        </w:rPr>
      </w:pPr>
    </w:p>
    <w:sectPr w:rsidR="00D0739F">
      <w:pgSz w:w="15840" w:h="12240" w:orient="landscape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autoHyphenation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0739F"/>
    <w:rsid w:val="007D13A7"/>
    <w:rsid w:val="00D07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122ADCE8-C9F6-894F-B5D7-09874CDCB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A2143C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A2143C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2143C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E96123"/>
    <w:rPr>
      <w:rFonts w:ascii="Segoe UI" w:hAnsi="Segoe UI" w:cs="Segoe UI"/>
      <w:sz w:val="18"/>
      <w:szCs w:val="18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A214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A2143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E9612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62A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D13A7"/>
    <w:pPr>
      <w:suppressAutoHyphens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1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key, Rachel</dc:creator>
  <dc:description/>
  <cp:lastModifiedBy>Nickl-Jockschat, Thomas K</cp:lastModifiedBy>
  <cp:revision>11</cp:revision>
  <dcterms:created xsi:type="dcterms:W3CDTF">2023-05-15T15:47:00Z</dcterms:created>
  <dcterms:modified xsi:type="dcterms:W3CDTF">2023-05-30T18:31:00Z</dcterms:modified>
  <dc:language>en-US</dc:language>
</cp:coreProperties>
</file>